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4C5D02" w14:textId="76B1EA1D" w:rsidR="00D344B8" w:rsidRDefault="00D344B8" w:rsidP="00D344B8">
      <w:pPr>
        <w:ind w:firstLine="720"/>
      </w:pPr>
      <w:r>
        <w:t xml:space="preserve">Uninfected </w:t>
      </w:r>
      <w:r>
        <w:tab/>
      </w:r>
      <w:r>
        <w:tab/>
      </w:r>
      <w:r>
        <w:tab/>
        <w:t xml:space="preserve">                Infected</w:t>
      </w:r>
    </w:p>
    <w:p w14:paraId="2EB9A0DB" w14:textId="56ED4A68" w:rsidR="00EF2260" w:rsidRDefault="00BF1563">
      <w:r w:rsidRPr="00BF1563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A1D58CC" wp14:editId="2D21D0A0">
                <wp:simplePos x="0" y="0"/>
                <wp:positionH relativeFrom="column">
                  <wp:posOffset>-122548</wp:posOffset>
                </wp:positionH>
                <wp:positionV relativeFrom="paragraph">
                  <wp:posOffset>2790334</wp:posOffset>
                </wp:positionV>
                <wp:extent cx="5075548" cy="830580"/>
                <wp:effectExtent l="0" t="0" r="0" b="0"/>
                <wp:wrapNone/>
                <wp:docPr id="14" name="Rectangle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62B23F46-F945-CD45-A72D-522F70B6B13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75548" cy="8305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B697325" w14:textId="5B2C8B6A" w:rsidR="00BF1563" w:rsidRPr="00BF1563" w:rsidRDefault="00452846" w:rsidP="00BF156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upplementary Figure</w:t>
                            </w:r>
                            <w:r w:rsidR="00BF1563" w:rsidRPr="00761C43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1</w:t>
                            </w:r>
                            <w:r w:rsidR="00BF1563" w:rsidRPr="00BF15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</w:rPr>
                              <w:t>. Representative Flow Cytometry plot</w:t>
                            </w:r>
                            <w:r w:rsidR="00D344B8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</w:rPr>
                              <w:t>s</w:t>
                            </w:r>
                            <w:r w:rsidR="00BF1563" w:rsidRPr="00BF15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showing the proportion of </w:t>
                            </w:r>
                            <w:r w:rsidR="00BF1563" w:rsidRPr="00BF1563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A. </w:t>
                            </w:r>
                            <w:proofErr w:type="spellStart"/>
                            <w:r w:rsidR="00BF1563" w:rsidRPr="00BF1563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castellanii</w:t>
                            </w:r>
                            <w:proofErr w:type="spellEnd"/>
                            <w:r w:rsidR="00BF1563" w:rsidRPr="00BF15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cells infected with GFP-expressing </w:t>
                            </w:r>
                            <w:r w:rsidR="00BF1563" w:rsidRPr="00BF1563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L. pneumophila</w:t>
                            </w:r>
                            <w:r w:rsidR="00BF1563" w:rsidRPr="00BF156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(MOI 40) at 24 h. X and Y axis indicate GFP signal and FSC-H (forward scatter height), respectively.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A1D58CC" id="Rectangle 13" o:spid="_x0000_s1026" style="position:absolute;margin-left:-9.65pt;margin-top:219.7pt;width:399.65pt;height:65.4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" filled="f" stroked="f">
                <v:textbox style="mso-fit-shape-to-text:t">
                  <w:txbxContent>
                    <w:p w14:paraId="4B697325" w14:textId="5B2C8B6A" w:rsidR="00BF1563" w:rsidRPr="00BF1563" w:rsidRDefault="00452846" w:rsidP="00BF1563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Supplementary Figure</w:t>
                      </w:r>
                      <w:r w:rsidR="00BF1563" w:rsidRPr="00761C43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 1</w:t>
                      </w:r>
                      <w:r w:rsidR="00BF1563" w:rsidRPr="00BF15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</w:rPr>
                        <w:t>. Representative Flow Cytometry plot</w:t>
                      </w:r>
                      <w:r w:rsidR="00D344B8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</w:rPr>
                        <w:t>s</w:t>
                      </w:r>
                      <w:r w:rsidR="00BF1563" w:rsidRPr="00BF15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</w:rPr>
                        <w:t xml:space="preserve"> showing the proportion of </w:t>
                      </w:r>
                      <w:r w:rsidR="00BF1563" w:rsidRPr="00BF1563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 xml:space="preserve">A. </w:t>
                      </w:r>
                      <w:proofErr w:type="spellStart"/>
                      <w:r w:rsidR="00BF1563" w:rsidRPr="00BF1563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castellanii</w:t>
                      </w:r>
                      <w:proofErr w:type="spellEnd"/>
                      <w:r w:rsidR="00BF1563" w:rsidRPr="00BF15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</w:rPr>
                        <w:t xml:space="preserve"> cells infected with GFP-expressing </w:t>
                      </w:r>
                      <w:r w:rsidR="00BF1563" w:rsidRPr="00BF1563"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L. pneumophila</w:t>
                      </w:r>
                      <w:r w:rsidR="00BF1563" w:rsidRPr="00BF1563">
                        <w:rPr>
                          <w:rFonts w:ascii="Times New Roman" w:eastAsia="Times New Roman" w:hAnsi="Times New Roman" w:cs="Times New Roman"/>
                          <w:color w:val="000000" w:themeColor="text1"/>
                          <w:kern w:val="24"/>
                        </w:rPr>
                        <w:t xml:space="preserve"> (MOI 40) at 24 h. X and Y axis indicate GFP signal and FSC-H (forward scatter height), respectively. </w:t>
                      </w:r>
                    </w:p>
                  </w:txbxContent>
                </v:textbox>
              </v:rect>
            </w:pict>
          </mc:Fallback>
        </mc:AlternateContent>
      </w:r>
      <w:r w:rsidRPr="00BF1563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AD097AF" wp14:editId="7211A0B7">
                <wp:simplePos x="0" y="0"/>
                <wp:positionH relativeFrom="column">
                  <wp:posOffset>-8982</wp:posOffset>
                </wp:positionH>
                <wp:positionV relativeFrom="paragraph">
                  <wp:posOffset>-113121</wp:posOffset>
                </wp:positionV>
                <wp:extent cx="4848669" cy="2594527"/>
                <wp:effectExtent l="0" t="0" r="0" b="0"/>
                <wp:wrapNone/>
                <wp:docPr id="6" name="Group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90F0A966-EEBB-6E42-BE7E-4A3A27EEDFC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48669" cy="2594527"/>
                          <a:chOff x="104331" y="0"/>
                          <a:chExt cx="6412195" cy="3469911"/>
                        </a:xfrm>
                      </wpg:grpSpPr>
                      <pic:pic xmlns:pic="http://schemas.openxmlformats.org/drawingml/2006/picture">
                        <pic:nvPicPr>
                          <pic:cNvPr id="2" name="Picture 2">
                            <a:extLst>
                              <a:ext uri="{FF2B5EF4-FFF2-40B4-BE49-F238E27FC236}">
                                <a16:creationId xmlns:a16="http://schemas.microsoft.com/office/drawing/2014/main" id="{C1FAD572-E963-6A42-9928-8A89CC33926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392" b="9346"/>
                          <a:stretch/>
                        </pic:blipFill>
                        <pic:spPr>
                          <a:xfrm>
                            <a:off x="288997" y="0"/>
                            <a:ext cx="6227529" cy="310851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TextBox 7">
                          <a:extLst>
                            <a:ext uri="{FF2B5EF4-FFF2-40B4-BE49-F238E27FC236}">
                              <a16:creationId xmlns:a16="http://schemas.microsoft.com/office/drawing/2014/main" id="{65D23F76-1881-E64F-B931-05FFBE935CCD}"/>
                            </a:ext>
                          </a:extLst>
                        </wps:cNvPr>
                        <wps:cNvSpPr txBox="1"/>
                        <wps:spPr>
                          <a:xfrm>
                            <a:off x="1416224" y="3113227"/>
                            <a:ext cx="919543" cy="35668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5C176301" w14:textId="77777777" w:rsidR="00BF1563" w:rsidRDefault="00BF1563" w:rsidP="00BF1563"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GFP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" name="TextBox 8">
                          <a:extLst>
                            <a:ext uri="{FF2B5EF4-FFF2-40B4-BE49-F238E27FC236}">
                              <a16:creationId xmlns:a16="http://schemas.microsoft.com/office/drawing/2014/main" id="{37B240C7-BA57-554B-B6AA-F6DED759580A}"/>
                            </a:ext>
                          </a:extLst>
                        </wps:cNvPr>
                        <wps:cNvSpPr txBox="1"/>
                        <wps:spPr>
                          <a:xfrm>
                            <a:off x="4671452" y="3085391"/>
                            <a:ext cx="900228" cy="35668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50DBE28A" w14:textId="77777777" w:rsidR="00BF1563" w:rsidRDefault="00BF1563" w:rsidP="00BF1563"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GFP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" name="TextBox 9">
                          <a:extLst>
                            <a:ext uri="{FF2B5EF4-FFF2-40B4-BE49-F238E27FC236}">
                              <a16:creationId xmlns:a16="http://schemas.microsoft.com/office/drawing/2014/main" id="{9926B64A-0585-F840-ADB7-CEAFBDE7FBC4}"/>
                            </a:ext>
                          </a:extLst>
                        </wps:cNvPr>
                        <wps:cNvSpPr txBox="1"/>
                        <wps:spPr>
                          <a:xfrm rot="10800000">
                            <a:off x="104331" y="959641"/>
                            <a:ext cx="231775" cy="839056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609822C0" w14:textId="77777777" w:rsidR="00BF1563" w:rsidRDefault="00BF1563" w:rsidP="00BF1563"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FSC-H</w:t>
                              </w:r>
                            </w:p>
                          </w:txbxContent>
                        </wps:txbx>
                        <wps:bodyPr vert="eaVert" wrap="square" lIns="0" tIns="0" rIns="0" rtlCol="0">
                          <a:spAutoFit/>
                        </wps:bodyPr>
                      </wps:wsp>
                      <wps:wsp>
                        <wps:cNvPr id="7" name="TextBox 10">
                          <a:extLst>
                            <a:ext uri="{FF2B5EF4-FFF2-40B4-BE49-F238E27FC236}">
                              <a16:creationId xmlns:a16="http://schemas.microsoft.com/office/drawing/2014/main" id="{2061D79D-D463-0743-B7A1-E02243E3EF21}"/>
                            </a:ext>
                          </a:extLst>
                        </wps:cNvPr>
                        <wps:cNvSpPr txBox="1"/>
                        <wps:spPr>
                          <a:xfrm rot="10800000">
                            <a:off x="3310134" y="959641"/>
                            <a:ext cx="231775" cy="839056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2D6327CA" w14:textId="77777777" w:rsidR="00BF1563" w:rsidRDefault="00BF1563" w:rsidP="00BF1563"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FSC-H</w:t>
                              </w:r>
                            </w:p>
                          </w:txbxContent>
                        </wps:txbx>
                        <wps:bodyPr vert="eaVert" wrap="square" lIns="0" tIns="0" rIns="0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AD097AF" id="Group 5" o:spid="_x0000_s1027" style="position:absolute;margin-left:-.7pt;margin-top:-8.9pt;width:381.8pt;height:204.3pt;z-index:251659264" coordorigin="1043" coordsize="64121,34699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8" type="#_x0000_t75" style="position:absolute;left:2889;width:62276;height:3108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">
                  <v:imagedata r:id="rId5" o:title="" cropbottom="6125f" cropleft="4844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7" o:spid="_x0000_s1029" type="#_x0000_t202" style="position:absolute;left:14162;top:31132;width:9195;height:35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" fillcolor="white [3212]" stroked="f">
                  <v:textbox style="mso-fit-shape-to-text:t">
                    <w:txbxContent>
                      <w:p w14:paraId="5C176301" w14:textId="77777777" w:rsidR="00BF1563" w:rsidRDefault="00BF1563" w:rsidP="00BF1563"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GFP</w:t>
                        </w:r>
                      </w:p>
                    </w:txbxContent>
                  </v:textbox>
                </v:shape>
                <v:shape id="TextBox 8" o:spid="_x0000_s1030" type="#_x0000_t202" style="position:absolute;left:46714;top:30853;width:9002;height:35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" fillcolor="white [3212]" stroked="f">
                  <v:textbox style="mso-fit-shape-to-text:t">
                    <w:txbxContent>
                      <w:p w14:paraId="50DBE28A" w14:textId="77777777" w:rsidR="00BF1563" w:rsidRDefault="00BF1563" w:rsidP="00BF1563"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GFP</w:t>
                        </w:r>
                      </w:p>
                    </w:txbxContent>
                  </v:textbox>
                </v:shape>
                <v:shape id="TextBox 9" o:spid="_x0000_s1031" type="#_x0000_t202" style="position:absolute;left:1043;top:9596;width:2318;height:8390;rotation: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" fillcolor="white [3212]" stroked="f">
                  <v:textbox style="layout-flow:vertical-ideographic;mso-fit-shape-to-text:t" inset="0,0,0">
                    <w:txbxContent>
                      <w:p w14:paraId="609822C0" w14:textId="77777777" w:rsidR="00BF1563" w:rsidRDefault="00BF1563" w:rsidP="00BF1563"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FSC-H</w:t>
                        </w:r>
                      </w:p>
                    </w:txbxContent>
                  </v:textbox>
                </v:shape>
                <v:shape id="TextBox 10" o:spid="_x0000_s1032" type="#_x0000_t202" style="position:absolute;left:33101;top:9596;width:2318;height:8390;rotation: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" fillcolor="white [3212]" stroked="f">
                  <v:textbox style="layout-flow:vertical-ideographic;mso-fit-shape-to-text:t" inset="0,0,0">
                    <w:txbxContent>
                      <w:p w14:paraId="2D6327CA" w14:textId="77777777" w:rsidR="00BF1563" w:rsidRDefault="00BF1563" w:rsidP="00BF1563"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FSC-H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EF2260" w:rsidSect="007010B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563"/>
    <w:rsid w:val="002D7931"/>
    <w:rsid w:val="00337BA9"/>
    <w:rsid w:val="00452846"/>
    <w:rsid w:val="006676D6"/>
    <w:rsid w:val="007010B5"/>
    <w:rsid w:val="00761C43"/>
    <w:rsid w:val="00973125"/>
    <w:rsid w:val="00A65C0E"/>
    <w:rsid w:val="00AE02E3"/>
    <w:rsid w:val="00BF1563"/>
    <w:rsid w:val="00D344B8"/>
    <w:rsid w:val="00DA1EC8"/>
    <w:rsid w:val="00F8388F"/>
    <w:rsid w:val="00FB002D"/>
    <w:rsid w:val="00FB2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62869"/>
  <w14:defaultImageDpi w14:val="32767"/>
  <w15:chartTrackingRefBased/>
  <w15:docId w15:val="{76F5E1B2-3443-034E-9AC9-F9535AD49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793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931"/>
    <w:rPr>
      <w:rFonts w:ascii="Times New Roman" w:hAnsi="Times New Roman" w:cs="Times New Roman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</Words>
  <Characters>36</Characters>
  <Application>Microsoft Office Word</Application>
  <DocSecurity>0</DocSecurity>
  <Lines>1</Lines>
  <Paragraphs>1</Paragraphs>
  <ScaleCrop>false</ScaleCrop>
  <Company/>
  <LinksUpToDate>false</LinksUpToDate>
  <CharactersWithSpaces>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i Pasricha</dc:creator>
  <cp:keywords/>
  <dc:description/>
  <cp:lastModifiedBy>Shivani Pasricha</cp:lastModifiedBy>
  <cp:revision>5</cp:revision>
  <dcterms:created xsi:type="dcterms:W3CDTF">2020-02-10T04:57:00Z</dcterms:created>
  <dcterms:modified xsi:type="dcterms:W3CDTF">2020-08-08T04:33:00Z</dcterms:modified>
</cp:coreProperties>
</file>